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: Fetal genotype and ponderal index in 4,213 individuals from the Danish Inter99 study population</w:t>
      </w:r>
    </w:p>
    <w:tbl>
      <w:tblPr>
        <w:tblW w:w="92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293"/>
        <w:gridCol w:w="1326"/>
        <w:gridCol w:w="1248"/>
        <w:gridCol w:w="1248"/>
        <w:gridCol w:w="1579"/>
        <w:gridCol w:w="1244"/>
      </w:tblGrid>
      <w:tr>
        <w:trPr>
          <w:trHeight w:val="70" w:hRule="atLeast"/>
        </w:trPr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Risk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lle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Mean ponderal index (kg/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Effe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(95% CI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er allele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114" w:hRule="atLeast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type (number of obesity risk alleles)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TO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5.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1, 0.2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TMEM1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56131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5.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8, 0.09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CSK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623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5.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7, 0.3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CSK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623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9, 0.1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NNBL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1302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2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0,  0.1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H2B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49866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7, 0.0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KCTD1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299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4, 0.1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529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MTCH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83873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23, -0.0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GNPDA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93839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6, 0.1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FK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0202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2, 0.2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FRS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64730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21, 0.0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9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NCP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80508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2, 0.08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4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MA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142423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7, 0.0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6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TE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5085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0.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3.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24, 0.11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R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47126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6, 0.1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IM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1388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8, 0.0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BDN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492346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9, 0.0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BDN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92594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8, 0.0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NEGR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256895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7, 0.1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3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</w:rPr>
              <w:t>SEC16B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91346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9, 0.0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13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C4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rs12970134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0, 0.12)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RXN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4699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4, 0.1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FAPB2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s9872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 xml:space="preserve">2.3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4.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0.10, 0.1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9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SR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4585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2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7, 0.11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</w:tbl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onferroni threshold for 24 test is p&lt;0.0021. Data are means </w:t>
      </w:r>
      <w:r>
        <w:rPr>
          <w:rFonts w:eastAsia="SymbolPS" w:cs="SymbolPS" w:ascii="SymbolPS" w:hAnsi="SymbolPS"/>
        </w:rPr>
        <w:t>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ndard deviation of ponderal index (kg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). Effects and p-values are calculated assuming an additive genetic model adjusted for sex, maternal diabetes status and parity. CI, confidence interva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P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09:53:00Z</dcterms:created>
  <dc:creator>Marie Neergaard Harder</dc:creator>
  <dc:description/>
  <cp:keywords/>
  <dc:language>en-US</dc:language>
  <cp:lastModifiedBy>Marie Neergaard Harder</cp:lastModifiedBy>
  <dcterms:modified xsi:type="dcterms:W3CDTF">2010-11-15T09:53:00Z</dcterms:modified>
  <cp:revision>1</cp:revision>
  <dc:subject/>
  <dc:title>Table S2: Fetal genotype and ponderal index in 4,213 individuals from the Danish Inter99 study population</dc:title>
</cp:coreProperties>
</file>